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9CC3DF" w14:textId="56BC4D1E" w:rsidR="003A56DB" w:rsidRPr="00BE5A1A" w:rsidRDefault="00390FCA" w:rsidP="00F57575">
      <w:pPr>
        <w:keepNext/>
        <w:spacing w:before="240"/>
        <w:jc w:val="both"/>
        <w:rPr>
          <w:rFonts w:cs="Arial Unicode MS"/>
          <w:b/>
          <w:color w:val="000000"/>
          <w:u w:color="000000"/>
        </w:rPr>
      </w:pPr>
      <w:bookmarkStart w:id="0" w:name="_GoBack"/>
      <w:bookmarkEnd w:id="0"/>
      <w:r>
        <w:rPr>
          <w:rFonts w:cs="Arial Unicode MS"/>
          <w:b/>
          <w:color w:val="000000"/>
          <w:u w:color="000000"/>
        </w:rPr>
        <w:t xml:space="preserve">S1 </w:t>
      </w:r>
      <w:r w:rsidR="00A442F1" w:rsidRPr="00845146">
        <w:rPr>
          <w:rFonts w:cs="Arial Unicode MS"/>
          <w:b/>
          <w:color w:val="000000"/>
          <w:u w:color="000000"/>
        </w:rPr>
        <w:t>Table</w:t>
      </w:r>
      <w:r w:rsidR="00A442F1">
        <w:rPr>
          <w:rFonts w:cs="Arial Unicode MS"/>
          <w:b/>
          <w:color w:val="000000"/>
          <w:u w:color="000000"/>
        </w:rPr>
        <w:t xml:space="preserve">: Crystallographic Statistics </w:t>
      </w:r>
    </w:p>
    <w:p w14:paraId="54F585C2" w14:textId="77777777" w:rsidR="00232332" w:rsidRPr="007611A9" w:rsidRDefault="00232332" w:rsidP="00232332">
      <w:pPr>
        <w:autoSpaceDE w:val="0"/>
        <w:autoSpaceDN w:val="0"/>
        <w:adjustRightInd w:val="0"/>
        <w:spacing w:before="240" w:after="60" w:line="240" w:lineRule="exact"/>
        <w:rPr>
          <w:rFonts w:ascii="Arial" w:eastAsiaTheme="minorHAnsi" w:hAnsi="Arial" w:cs="Arial"/>
          <w:b/>
          <w:bCs/>
        </w:rPr>
      </w:pPr>
    </w:p>
    <w:tbl>
      <w:tblPr>
        <w:tblW w:w="8303" w:type="dxa"/>
        <w:tblInd w:w="-118" w:type="dxa"/>
        <w:tblLayout w:type="fixed"/>
        <w:tblLook w:val="0000" w:firstRow="0" w:lastRow="0" w:firstColumn="0" w:lastColumn="0" w:noHBand="0" w:noVBand="0"/>
      </w:tblPr>
      <w:tblGrid>
        <w:gridCol w:w="2453"/>
        <w:gridCol w:w="1980"/>
        <w:gridCol w:w="1980"/>
        <w:gridCol w:w="1890"/>
      </w:tblGrid>
      <w:tr w:rsidR="00FC566E" w:rsidRPr="00041236" w14:paraId="22D5113F" w14:textId="77777777" w:rsidTr="00FC566E"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A193CCA" w14:textId="77777777" w:rsidR="00232332" w:rsidRPr="009A1EAB" w:rsidRDefault="00232332" w:rsidP="00E1094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53DFF00" w14:textId="77777777" w:rsidR="00232332" w:rsidRPr="009A1EAB" w:rsidRDefault="00232332" w:rsidP="00E1094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/>
                <w:bCs/>
                <w:sz w:val="18"/>
                <w:szCs w:val="18"/>
              </w:rPr>
              <w:t>VSG53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66C993D" w14:textId="2B853C03" w:rsidR="00232332" w:rsidRPr="009A1EAB" w:rsidRDefault="00232332" w:rsidP="00E1094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/>
                <w:bCs/>
                <w:sz w:val="18"/>
                <w:szCs w:val="18"/>
              </w:rPr>
              <w:t>VSG19</w:t>
            </w:r>
            <w:r w:rsidR="007E78E6" w:rsidRPr="009A1EAB">
              <w:rPr>
                <w:rFonts w:eastAsiaTheme="minorHAnsi"/>
                <w:b/>
                <w:bCs/>
                <w:sz w:val="18"/>
                <w:szCs w:val="18"/>
              </w:rPr>
              <w:t>5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F3F84C3" w14:textId="77777777" w:rsidR="00232332" w:rsidRPr="009A1EAB" w:rsidRDefault="00232332" w:rsidP="00E1094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/>
                <w:bCs/>
                <w:sz w:val="18"/>
                <w:szCs w:val="18"/>
              </w:rPr>
              <w:t>VSG397</w:t>
            </w:r>
          </w:p>
        </w:tc>
      </w:tr>
      <w:tr w:rsidR="009A1EAB" w:rsidRPr="00041236" w14:paraId="2611C5E7" w14:textId="77777777" w:rsidTr="00FC566E">
        <w:tc>
          <w:tcPr>
            <w:tcW w:w="2453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30360A5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Wavelength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39F9414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1.00 Å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C007996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0.9198 Å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94563C7" w14:textId="58A77C5B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</w:rPr>
              <w:t>1.00 Å</w:t>
            </w:r>
          </w:p>
        </w:tc>
      </w:tr>
      <w:tr w:rsidR="009A1EAB" w:rsidRPr="00041236" w14:paraId="4BF23812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12E1E505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Resolution range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14D41A27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 xml:space="preserve">59.09-1.95 </w:t>
            </w:r>
          </w:p>
          <w:p w14:paraId="7F1BA9D5" w14:textId="646F170C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(2.021.95)</w:t>
            </w:r>
          </w:p>
        </w:tc>
        <w:tc>
          <w:tcPr>
            <w:tcW w:w="1980" w:type="dxa"/>
            <w:vAlign w:val="center"/>
          </w:tcPr>
          <w:p w14:paraId="48535FAB" w14:textId="418A11A4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60.29-1.68</w:t>
            </w:r>
          </w:p>
          <w:p w14:paraId="634F5959" w14:textId="736D6F4A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(1.74-1.68)</w:t>
            </w:r>
          </w:p>
        </w:tc>
        <w:tc>
          <w:tcPr>
            <w:tcW w:w="1890" w:type="dxa"/>
          </w:tcPr>
          <w:p w14:paraId="24407254" w14:textId="77777777" w:rsidR="00526093" w:rsidRDefault="009A1EAB" w:rsidP="0052609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de-DE"/>
              </w:rPr>
            </w:pPr>
            <w:r w:rsidRPr="009A1EAB">
              <w:rPr>
                <w:sz w:val="18"/>
                <w:szCs w:val="18"/>
                <w:lang w:val="de-DE"/>
              </w:rPr>
              <w:t xml:space="preserve">54.62-1.26 </w:t>
            </w:r>
          </w:p>
          <w:p w14:paraId="762386AB" w14:textId="1FA551D1" w:rsidR="009A1EAB" w:rsidRPr="009A1EAB" w:rsidRDefault="009A1EAB" w:rsidP="0052609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  <w:lang w:val="de-DE"/>
              </w:rPr>
              <w:t>(1.305-1.26)</w:t>
            </w:r>
          </w:p>
        </w:tc>
      </w:tr>
      <w:tr w:rsidR="009A1EAB" w:rsidRPr="00041236" w14:paraId="7C3E5B3D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265DDE63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Space group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7A293941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P 1 21 1</w:t>
            </w:r>
          </w:p>
        </w:tc>
        <w:tc>
          <w:tcPr>
            <w:tcW w:w="1980" w:type="dxa"/>
            <w:vAlign w:val="center"/>
          </w:tcPr>
          <w:p w14:paraId="1A8662C9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P 3 2 1</w:t>
            </w:r>
          </w:p>
        </w:tc>
        <w:tc>
          <w:tcPr>
            <w:tcW w:w="1890" w:type="dxa"/>
          </w:tcPr>
          <w:p w14:paraId="30886959" w14:textId="2787D9A2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</w:rPr>
              <w:t>C 2 2 21</w:t>
            </w:r>
          </w:p>
        </w:tc>
      </w:tr>
      <w:tr w:rsidR="009A1EAB" w:rsidRPr="00041236" w14:paraId="78528F0F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7F3F202D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Unit cell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33C269A4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 xml:space="preserve">50.107 170.88 163.65 </w:t>
            </w:r>
          </w:p>
          <w:p w14:paraId="445B85D4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90 90.705 90</w:t>
            </w:r>
          </w:p>
        </w:tc>
        <w:tc>
          <w:tcPr>
            <w:tcW w:w="1980" w:type="dxa"/>
            <w:vAlign w:val="center"/>
          </w:tcPr>
          <w:p w14:paraId="0629FA46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 xml:space="preserve">69.614 69.614 115.36 </w:t>
            </w:r>
          </w:p>
          <w:p w14:paraId="13730442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90 90 120</w:t>
            </w:r>
          </w:p>
        </w:tc>
        <w:tc>
          <w:tcPr>
            <w:tcW w:w="1890" w:type="dxa"/>
          </w:tcPr>
          <w:p w14:paraId="21B4F492" w14:textId="77777777" w:rsidR="009A1EAB" w:rsidRPr="009A1EAB" w:rsidRDefault="009A1EAB" w:rsidP="009A1EAB">
            <w:pPr>
              <w:pStyle w:val="BodyB"/>
              <w:spacing w:line="240" w:lineRule="exact"/>
              <w:jc w:val="center"/>
              <w:rPr>
                <w:rFonts w:eastAsia="Helvetica" w:cs="Times New Roman"/>
                <w:sz w:val="18"/>
                <w:szCs w:val="18"/>
              </w:rPr>
            </w:pPr>
            <w:r w:rsidRPr="009A1EAB">
              <w:rPr>
                <w:rFonts w:cs="Times New Roman"/>
                <w:sz w:val="18"/>
                <w:szCs w:val="18"/>
              </w:rPr>
              <w:t>55.56 218.48 66.44</w:t>
            </w:r>
          </w:p>
          <w:p w14:paraId="3E770DA0" w14:textId="36173AEA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</w:rPr>
              <w:t>90 90 90</w:t>
            </w:r>
          </w:p>
        </w:tc>
      </w:tr>
      <w:tr w:rsidR="009A1EAB" w:rsidRPr="00041236" w14:paraId="59F7CB75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12472DC9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Total reflections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4FB42AE5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592350 (57625)</w:t>
            </w:r>
          </w:p>
        </w:tc>
        <w:tc>
          <w:tcPr>
            <w:tcW w:w="1980" w:type="dxa"/>
            <w:vAlign w:val="center"/>
          </w:tcPr>
          <w:p w14:paraId="4DDE79D8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723113 (71206)</w:t>
            </w:r>
          </w:p>
        </w:tc>
        <w:tc>
          <w:tcPr>
            <w:tcW w:w="1890" w:type="dxa"/>
          </w:tcPr>
          <w:p w14:paraId="6AF52776" w14:textId="343BED7D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</w:rPr>
              <w:t>536522 (24839)</w:t>
            </w:r>
          </w:p>
        </w:tc>
      </w:tr>
      <w:tr w:rsidR="009A1EAB" w:rsidRPr="00041236" w14:paraId="504D2FEA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12452F6F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Unique reflections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03396655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195472 (18665)</w:t>
            </w:r>
          </w:p>
        </w:tc>
        <w:tc>
          <w:tcPr>
            <w:tcW w:w="1980" w:type="dxa"/>
            <w:vAlign w:val="center"/>
          </w:tcPr>
          <w:p w14:paraId="4C177669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37543 (3705)</w:t>
            </w:r>
          </w:p>
        </w:tc>
        <w:tc>
          <w:tcPr>
            <w:tcW w:w="1890" w:type="dxa"/>
          </w:tcPr>
          <w:p w14:paraId="3B268871" w14:textId="7A129D03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</w:rPr>
              <w:t>96793 (8421)</w:t>
            </w:r>
          </w:p>
        </w:tc>
      </w:tr>
      <w:tr w:rsidR="009A1EAB" w:rsidRPr="00041236" w14:paraId="5680424C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3C340E2F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Multiplicity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3410E350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3.0 (3.1)</w:t>
            </w:r>
          </w:p>
        </w:tc>
        <w:tc>
          <w:tcPr>
            <w:tcW w:w="1980" w:type="dxa"/>
            <w:vAlign w:val="center"/>
          </w:tcPr>
          <w:p w14:paraId="06ED3D6C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19.3 (19.2)</w:t>
            </w:r>
          </w:p>
        </w:tc>
        <w:tc>
          <w:tcPr>
            <w:tcW w:w="1890" w:type="dxa"/>
          </w:tcPr>
          <w:p w14:paraId="565A050A" w14:textId="371E7CAB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</w:rPr>
              <w:t>5.5 (2.9)</w:t>
            </w:r>
          </w:p>
        </w:tc>
      </w:tr>
      <w:tr w:rsidR="009A1EAB" w:rsidRPr="00041236" w14:paraId="17793F5A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117C4C82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Completeness (%)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688FC41B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97.68 (93.16)</w:t>
            </w:r>
          </w:p>
        </w:tc>
        <w:tc>
          <w:tcPr>
            <w:tcW w:w="1980" w:type="dxa"/>
            <w:vAlign w:val="center"/>
          </w:tcPr>
          <w:p w14:paraId="6E633871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99.79 (97.89)</w:t>
            </w:r>
          </w:p>
        </w:tc>
        <w:tc>
          <w:tcPr>
            <w:tcW w:w="1890" w:type="dxa"/>
          </w:tcPr>
          <w:p w14:paraId="6F7931D2" w14:textId="27A17A46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</w:rPr>
              <w:t>96.37 (79.98)</w:t>
            </w:r>
          </w:p>
        </w:tc>
      </w:tr>
      <w:tr w:rsidR="009A1EAB" w:rsidRPr="00041236" w14:paraId="372D3BB2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21800F21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Mean I/sigma(I)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48D117A4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4.24 (1.13)</w:t>
            </w:r>
          </w:p>
        </w:tc>
        <w:tc>
          <w:tcPr>
            <w:tcW w:w="1980" w:type="dxa"/>
            <w:vAlign w:val="center"/>
          </w:tcPr>
          <w:p w14:paraId="1884C054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7.45 (0.48)</w:t>
            </w:r>
          </w:p>
        </w:tc>
        <w:tc>
          <w:tcPr>
            <w:tcW w:w="1890" w:type="dxa"/>
          </w:tcPr>
          <w:p w14:paraId="37D31083" w14:textId="78DC9436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</w:rPr>
              <w:t>6.56 (0.42)</w:t>
            </w:r>
          </w:p>
        </w:tc>
      </w:tr>
      <w:tr w:rsidR="009A1EAB" w:rsidRPr="00041236" w14:paraId="0490AF91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5D57E7CA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Wilson B-factor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10641F34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34.64</w:t>
            </w:r>
          </w:p>
        </w:tc>
        <w:tc>
          <w:tcPr>
            <w:tcW w:w="1980" w:type="dxa"/>
            <w:vAlign w:val="center"/>
          </w:tcPr>
          <w:p w14:paraId="6C0DDA2A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19.13</w:t>
            </w:r>
          </w:p>
        </w:tc>
        <w:tc>
          <w:tcPr>
            <w:tcW w:w="1890" w:type="dxa"/>
          </w:tcPr>
          <w:p w14:paraId="6A777A03" w14:textId="412ED214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</w:rPr>
              <w:t>15.19</w:t>
            </w:r>
          </w:p>
        </w:tc>
      </w:tr>
      <w:tr w:rsidR="009A1EAB" w:rsidRPr="00041236" w14:paraId="0867E4A6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3DAC056C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R-merge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0B58DF79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0.1157 (0.7639)</w:t>
            </w:r>
          </w:p>
        </w:tc>
        <w:tc>
          <w:tcPr>
            <w:tcW w:w="1980" w:type="dxa"/>
            <w:vAlign w:val="center"/>
          </w:tcPr>
          <w:p w14:paraId="6B81D343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0.1453 (1.283)</w:t>
            </w:r>
          </w:p>
        </w:tc>
        <w:tc>
          <w:tcPr>
            <w:tcW w:w="1890" w:type="dxa"/>
          </w:tcPr>
          <w:p w14:paraId="6E9294EB" w14:textId="3C3E29D9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</w:rPr>
              <w:t>0.0879 (1.321)</w:t>
            </w:r>
          </w:p>
        </w:tc>
      </w:tr>
      <w:tr w:rsidR="009A1EAB" w:rsidRPr="00041236" w14:paraId="4FB18E0A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14BB6FBA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R-</w:t>
            </w:r>
            <w:proofErr w:type="spellStart"/>
            <w:r w:rsidRPr="009A1EAB">
              <w:rPr>
                <w:rFonts w:eastAsiaTheme="minorHAnsi"/>
                <w:bCs/>
                <w:sz w:val="18"/>
                <w:szCs w:val="18"/>
              </w:rPr>
              <w:t>meas</w:t>
            </w:r>
            <w:proofErr w:type="spellEnd"/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75B9E79E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0.1412 (0.9266)</w:t>
            </w:r>
          </w:p>
        </w:tc>
        <w:tc>
          <w:tcPr>
            <w:tcW w:w="1980" w:type="dxa"/>
            <w:vAlign w:val="center"/>
          </w:tcPr>
          <w:p w14:paraId="77F78950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0.1492 (1.318)</w:t>
            </w:r>
          </w:p>
        </w:tc>
        <w:tc>
          <w:tcPr>
            <w:tcW w:w="1890" w:type="dxa"/>
          </w:tcPr>
          <w:p w14:paraId="6E5BB812" w14:textId="37D848D8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</w:rPr>
              <w:t>0.0972 (1.575)</w:t>
            </w:r>
          </w:p>
        </w:tc>
      </w:tr>
      <w:tr w:rsidR="009A1EAB" w:rsidRPr="00041236" w14:paraId="09F54629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69A2E714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R-</w:t>
            </w:r>
            <w:proofErr w:type="spellStart"/>
            <w:r w:rsidRPr="009A1EAB">
              <w:rPr>
                <w:rFonts w:eastAsiaTheme="minorHAnsi"/>
                <w:bCs/>
                <w:sz w:val="18"/>
                <w:szCs w:val="18"/>
              </w:rPr>
              <w:t>pim</w:t>
            </w:r>
            <w:proofErr w:type="spellEnd"/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2987D51D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0.07975 (0.5179)</w:t>
            </w:r>
          </w:p>
        </w:tc>
        <w:tc>
          <w:tcPr>
            <w:tcW w:w="1980" w:type="dxa"/>
            <w:vAlign w:val="center"/>
          </w:tcPr>
          <w:p w14:paraId="5B07941F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0.03383 (0.2986)</w:t>
            </w:r>
          </w:p>
        </w:tc>
        <w:tc>
          <w:tcPr>
            <w:tcW w:w="1890" w:type="dxa"/>
          </w:tcPr>
          <w:p w14:paraId="4CCA5A41" w14:textId="7F6F463B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</w:rPr>
              <w:t>0.04045( 0.8407)</w:t>
            </w:r>
          </w:p>
        </w:tc>
      </w:tr>
      <w:tr w:rsidR="009A1EAB" w:rsidRPr="00041236" w14:paraId="26A6A584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21913E81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CC1/2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5C17A9C3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0.977 (0.629)</w:t>
            </w:r>
          </w:p>
        </w:tc>
        <w:tc>
          <w:tcPr>
            <w:tcW w:w="1980" w:type="dxa"/>
            <w:vAlign w:val="center"/>
          </w:tcPr>
          <w:p w14:paraId="12D881F2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0.999 (0.772)</w:t>
            </w:r>
          </w:p>
        </w:tc>
        <w:tc>
          <w:tcPr>
            <w:tcW w:w="1890" w:type="dxa"/>
          </w:tcPr>
          <w:p w14:paraId="16FDEE2B" w14:textId="6AE63560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</w:rPr>
              <w:t>0.99 (0.219)</w:t>
            </w:r>
          </w:p>
        </w:tc>
      </w:tr>
      <w:tr w:rsidR="009A1EAB" w:rsidRPr="00041236" w14:paraId="13043B26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62286DC7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CC*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4408474E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0.994 (0.879)</w:t>
            </w:r>
          </w:p>
        </w:tc>
        <w:tc>
          <w:tcPr>
            <w:tcW w:w="1980" w:type="dxa"/>
            <w:vAlign w:val="center"/>
          </w:tcPr>
          <w:p w14:paraId="0CA45747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1 (0.934)</w:t>
            </w:r>
          </w:p>
        </w:tc>
        <w:tc>
          <w:tcPr>
            <w:tcW w:w="1890" w:type="dxa"/>
          </w:tcPr>
          <w:p w14:paraId="17B4ED67" w14:textId="1C9A8C1A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</w:rPr>
              <w:t>0.998 (0.599)</w:t>
            </w:r>
          </w:p>
        </w:tc>
      </w:tr>
      <w:tr w:rsidR="009A1EAB" w:rsidRPr="00041236" w14:paraId="1AEAF706" w14:textId="77777777" w:rsidTr="00F52082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245DD329" w14:textId="29D43011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Reflections (refinement)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3E7A81C5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195256 (18624)</w:t>
            </w:r>
          </w:p>
        </w:tc>
        <w:tc>
          <w:tcPr>
            <w:tcW w:w="1980" w:type="dxa"/>
            <w:vAlign w:val="center"/>
          </w:tcPr>
          <w:p w14:paraId="7CD12D0B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37464 (3627)</w:t>
            </w:r>
          </w:p>
        </w:tc>
        <w:tc>
          <w:tcPr>
            <w:tcW w:w="1890" w:type="dxa"/>
            <w:vAlign w:val="center"/>
          </w:tcPr>
          <w:p w14:paraId="7FB9EDF6" w14:textId="6FFD8E65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</w:rPr>
              <w:t>95996 (7883)</w:t>
            </w:r>
          </w:p>
        </w:tc>
      </w:tr>
      <w:tr w:rsidR="009A1EAB" w:rsidRPr="00041236" w14:paraId="3837DAFB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43135003" w14:textId="780B6C5B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Reflections (R-free)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56F14AB8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9605 (847)</w:t>
            </w:r>
          </w:p>
        </w:tc>
        <w:tc>
          <w:tcPr>
            <w:tcW w:w="1980" w:type="dxa"/>
            <w:vAlign w:val="center"/>
          </w:tcPr>
          <w:p w14:paraId="01CC6790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1877 (201)</w:t>
            </w:r>
          </w:p>
        </w:tc>
        <w:tc>
          <w:tcPr>
            <w:tcW w:w="1890" w:type="dxa"/>
          </w:tcPr>
          <w:p w14:paraId="19ADB650" w14:textId="6D4CA76F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</w:rPr>
              <w:t>4807 (404)</w:t>
            </w:r>
          </w:p>
        </w:tc>
      </w:tr>
      <w:tr w:rsidR="009A1EAB" w:rsidRPr="00041236" w14:paraId="35B40B63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51D89757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R-work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7D32BB5E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0.2134 (0.3583)</w:t>
            </w:r>
          </w:p>
        </w:tc>
        <w:tc>
          <w:tcPr>
            <w:tcW w:w="1980" w:type="dxa"/>
            <w:vAlign w:val="center"/>
          </w:tcPr>
          <w:p w14:paraId="1E4B1264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0.1757 (0.3505)</w:t>
            </w:r>
          </w:p>
        </w:tc>
        <w:tc>
          <w:tcPr>
            <w:tcW w:w="1890" w:type="dxa"/>
          </w:tcPr>
          <w:p w14:paraId="410D48F1" w14:textId="30C03926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  <w:lang w:val="de-DE"/>
              </w:rPr>
              <w:t>0.</w:t>
            </w:r>
            <w:r w:rsidRPr="009A1EAB">
              <w:rPr>
                <w:sz w:val="18"/>
                <w:szCs w:val="18"/>
              </w:rPr>
              <w:t>1834</w:t>
            </w:r>
            <w:r w:rsidRPr="009A1EAB">
              <w:rPr>
                <w:sz w:val="18"/>
                <w:szCs w:val="18"/>
                <w:lang w:val="de-DE"/>
              </w:rPr>
              <w:t xml:space="preserve"> (0.</w:t>
            </w:r>
            <w:r w:rsidRPr="009A1EAB">
              <w:rPr>
                <w:sz w:val="18"/>
                <w:szCs w:val="18"/>
              </w:rPr>
              <w:t>3799</w:t>
            </w:r>
            <w:r w:rsidRPr="009A1EAB">
              <w:rPr>
                <w:sz w:val="18"/>
                <w:szCs w:val="18"/>
                <w:lang w:val="de-DE"/>
              </w:rPr>
              <w:t>)</w:t>
            </w:r>
          </w:p>
        </w:tc>
      </w:tr>
      <w:tr w:rsidR="009A1EAB" w:rsidRPr="00041236" w14:paraId="137AAC91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57259387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R-free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57999595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0.2438 (0.3808)</w:t>
            </w:r>
          </w:p>
        </w:tc>
        <w:tc>
          <w:tcPr>
            <w:tcW w:w="1980" w:type="dxa"/>
            <w:vAlign w:val="center"/>
          </w:tcPr>
          <w:p w14:paraId="3A0C526A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0.2137 (0.3762)</w:t>
            </w:r>
          </w:p>
        </w:tc>
        <w:tc>
          <w:tcPr>
            <w:tcW w:w="1890" w:type="dxa"/>
          </w:tcPr>
          <w:p w14:paraId="05C28BD2" w14:textId="595D28F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  <w:lang w:val="de-DE"/>
              </w:rPr>
              <w:t>0.</w:t>
            </w:r>
            <w:r w:rsidRPr="009A1EAB">
              <w:rPr>
                <w:sz w:val="18"/>
                <w:szCs w:val="18"/>
              </w:rPr>
              <w:t>2160</w:t>
            </w:r>
            <w:r w:rsidRPr="009A1EAB">
              <w:rPr>
                <w:sz w:val="18"/>
                <w:szCs w:val="18"/>
                <w:lang w:val="de-DE"/>
              </w:rPr>
              <w:t xml:space="preserve"> (0.4</w:t>
            </w:r>
            <w:r w:rsidRPr="009A1EAB">
              <w:rPr>
                <w:sz w:val="18"/>
                <w:szCs w:val="18"/>
              </w:rPr>
              <w:t>115</w:t>
            </w:r>
            <w:r w:rsidRPr="009A1EAB">
              <w:rPr>
                <w:sz w:val="18"/>
                <w:szCs w:val="18"/>
                <w:lang w:val="de-DE"/>
              </w:rPr>
              <w:t>)</w:t>
            </w:r>
          </w:p>
        </w:tc>
      </w:tr>
      <w:tr w:rsidR="009A1EAB" w:rsidRPr="00041236" w14:paraId="1A224237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643AEFC5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CC(work)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440D4224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0.916 (0.772)</w:t>
            </w:r>
          </w:p>
        </w:tc>
        <w:tc>
          <w:tcPr>
            <w:tcW w:w="1980" w:type="dxa"/>
            <w:vAlign w:val="center"/>
          </w:tcPr>
          <w:p w14:paraId="4BAF364B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0.968 (0.829)</w:t>
            </w:r>
          </w:p>
        </w:tc>
        <w:tc>
          <w:tcPr>
            <w:tcW w:w="1890" w:type="dxa"/>
          </w:tcPr>
          <w:p w14:paraId="1BC2C592" w14:textId="65F9747A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  <w:lang w:val="de-DE"/>
              </w:rPr>
              <w:t>0.9</w:t>
            </w:r>
            <w:r w:rsidRPr="009A1EAB">
              <w:rPr>
                <w:sz w:val="18"/>
                <w:szCs w:val="18"/>
              </w:rPr>
              <w:t>60</w:t>
            </w:r>
            <w:r w:rsidRPr="009A1EAB">
              <w:rPr>
                <w:sz w:val="18"/>
                <w:szCs w:val="18"/>
                <w:lang w:val="de-DE"/>
              </w:rPr>
              <w:t xml:space="preserve"> (</w:t>
            </w:r>
            <w:r w:rsidRPr="009A1EAB">
              <w:rPr>
                <w:sz w:val="18"/>
                <w:szCs w:val="18"/>
              </w:rPr>
              <w:t>0.596)</w:t>
            </w:r>
          </w:p>
        </w:tc>
      </w:tr>
      <w:tr w:rsidR="009A1EAB" w:rsidRPr="00041236" w14:paraId="773BB95F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2F52F918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CC(free)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1D2AE1A4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0.904 (0.745)</w:t>
            </w:r>
          </w:p>
        </w:tc>
        <w:tc>
          <w:tcPr>
            <w:tcW w:w="1980" w:type="dxa"/>
            <w:vAlign w:val="center"/>
          </w:tcPr>
          <w:p w14:paraId="111F14D7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0.971 (0.783)</w:t>
            </w:r>
          </w:p>
        </w:tc>
        <w:tc>
          <w:tcPr>
            <w:tcW w:w="1890" w:type="dxa"/>
          </w:tcPr>
          <w:p w14:paraId="706F41C9" w14:textId="2DF669FA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73 (0.596)</w:t>
            </w:r>
          </w:p>
        </w:tc>
      </w:tr>
      <w:tr w:rsidR="009A1EAB" w:rsidRPr="00041236" w14:paraId="50604AE7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49436D5E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Non-hydrogen atoms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3AC792BB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22693</w:t>
            </w:r>
          </w:p>
        </w:tc>
        <w:tc>
          <w:tcPr>
            <w:tcW w:w="1980" w:type="dxa"/>
            <w:vAlign w:val="center"/>
          </w:tcPr>
          <w:p w14:paraId="1554D2C6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2798</w:t>
            </w:r>
          </w:p>
        </w:tc>
        <w:tc>
          <w:tcPr>
            <w:tcW w:w="1890" w:type="dxa"/>
          </w:tcPr>
          <w:p w14:paraId="7226AA4D" w14:textId="614C66BF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66</w:t>
            </w:r>
          </w:p>
        </w:tc>
      </w:tr>
      <w:tr w:rsidR="009A1EAB" w:rsidRPr="00041236" w14:paraId="7083A3DC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19264E5F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macromolecules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6D994CCE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20778</w:t>
            </w:r>
          </w:p>
        </w:tc>
        <w:tc>
          <w:tcPr>
            <w:tcW w:w="1980" w:type="dxa"/>
            <w:vAlign w:val="center"/>
          </w:tcPr>
          <w:p w14:paraId="2D2460D1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2514</w:t>
            </w:r>
          </w:p>
        </w:tc>
        <w:tc>
          <w:tcPr>
            <w:tcW w:w="1890" w:type="dxa"/>
          </w:tcPr>
          <w:p w14:paraId="67A2EDA4" w14:textId="4B0E9FCD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82</w:t>
            </w:r>
          </w:p>
        </w:tc>
      </w:tr>
      <w:tr w:rsidR="009A1EAB" w:rsidRPr="00041236" w14:paraId="4DDEC03D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053235B9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ligands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7243A4FD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618</w:t>
            </w:r>
          </w:p>
        </w:tc>
        <w:tc>
          <w:tcPr>
            <w:tcW w:w="1980" w:type="dxa"/>
            <w:vAlign w:val="center"/>
          </w:tcPr>
          <w:p w14:paraId="281D7340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62</w:t>
            </w:r>
          </w:p>
        </w:tc>
        <w:tc>
          <w:tcPr>
            <w:tcW w:w="1890" w:type="dxa"/>
          </w:tcPr>
          <w:p w14:paraId="0CDB231D" w14:textId="0B156354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3</w:t>
            </w:r>
          </w:p>
        </w:tc>
      </w:tr>
      <w:tr w:rsidR="009A1EAB" w:rsidRPr="00041236" w14:paraId="640F073E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7581C08B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solvent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0DC49347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1339</w:t>
            </w:r>
          </w:p>
        </w:tc>
        <w:tc>
          <w:tcPr>
            <w:tcW w:w="1980" w:type="dxa"/>
            <w:vAlign w:val="center"/>
          </w:tcPr>
          <w:p w14:paraId="4952CB28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250</w:t>
            </w:r>
          </w:p>
        </w:tc>
        <w:tc>
          <w:tcPr>
            <w:tcW w:w="1890" w:type="dxa"/>
          </w:tcPr>
          <w:p w14:paraId="0848987F" w14:textId="4E90378D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6</w:t>
            </w:r>
          </w:p>
        </w:tc>
      </w:tr>
      <w:tr w:rsidR="009A1EAB" w:rsidRPr="00041236" w14:paraId="047942EB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2F95BDD3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Protein residues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1EA01B80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2866</w:t>
            </w:r>
          </w:p>
        </w:tc>
        <w:tc>
          <w:tcPr>
            <w:tcW w:w="1980" w:type="dxa"/>
            <w:vAlign w:val="center"/>
          </w:tcPr>
          <w:p w14:paraId="7F4BBACA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353</w:t>
            </w:r>
          </w:p>
        </w:tc>
        <w:tc>
          <w:tcPr>
            <w:tcW w:w="1890" w:type="dxa"/>
          </w:tcPr>
          <w:p w14:paraId="1749C78E" w14:textId="0DAFF23E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9</w:t>
            </w:r>
          </w:p>
        </w:tc>
      </w:tr>
      <w:tr w:rsidR="009A1EAB" w:rsidRPr="00041236" w14:paraId="5F2E97BF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3B08EAEB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RMS(bonds)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60290007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0.006</w:t>
            </w:r>
          </w:p>
        </w:tc>
        <w:tc>
          <w:tcPr>
            <w:tcW w:w="1980" w:type="dxa"/>
            <w:vAlign w:val="center"/>
          </w:tcPr>
          <w:p w14:paraId="1FF2F166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0.011</w:t>
            </w:r>
          </w:p>
        </w:tc>
        <w:tc>
          <w:tcPr>
            <w:tcW w:w="1890" w:type="dxa"/>
          </w:tcPr>
          <w:p w14:paraId="46239C43" w14:textId="31ECFC15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9</w:t>
            </w:r>
          </w:p>
        </w:tc>
      </w:tr>
      <w:tr w:rsidR="009A1EAB" w:rsidRPr="00041236" w14:paraId="6AF87D02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19805953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RMS(angles)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6BEF7DF2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1.16</w:t>
            </w:r>
          </w:p>
        </w:tc>
        <w:tc>
          <w:tcPr>
            <w:tcW w:w="1980" w:type="dxa"/>
            <w:vAlign w:val="center"/>
          </w:tcPr>
          <w:p w14:paraId="5DBFA0FA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1.34</w:t>
            </w:r>
          </w:p>
        </w:tc>
        <w:tc>
          <w:tcPr>
            <w:tcW w:w="1890" w:type="dxa"/>
          </w:tcPr>
          <w:p w14:paraId="1B8F7E99" w14:textId="6B8F7703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1</w:t>
            </w:r>
          </w:p>
        </w:tc>
      </w:tr>
      <w:tr w:rsidR="009A1EAB" w:rsidRPr="00041236" w14:paraId="0C8B45AF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59E0B63A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Ramachandran favored (%)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1CBBBCB1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96.78</w:t>
            </w:r>
          </w:p>
        </w:tc>
        <w:tc>
          <w:tcPr>
            <w:tcW w:w="1980" w:type="dxa"/>
            <w:vAlign w:val="center"/>
          </w:tcPr>
          <w:p w14:paraId="6942A22C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98.84</w:t>
            </w:r>
          </w:p>
        </w:tc>
        <w:tc>
          <w:tcPr>
            <w:tcW w:w="1890" w:type="dxa"/>
          </w:tcPr>
          <w:p w14:paraId="3C5463F3" w14:textId="79D58F91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8.44</w:t>
            </w:r>
          </w:p>
        </w:tc>
      </w:tr>
      <w:tr w:rsidR="009A1EAB" w:rsidRPr="00041236" w14:paraId="66629196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55FD0D56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Ramachandran allowed (%)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67F57003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3.22</w:t>
            </w:r>
          </w:p>
        </w:tc>
        <w:tc>
          <w:tcPr>
            <w:tcW w:w="1980" w:type="dxa"/>
            <w:vAlign w:val="center"/>
          </w:tcPr>
          <w:p w14:paraId="4DD6FFC7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1.16</w:t>
            </w:r>
          </w:p>
        </w:tc>
        <w:tc>
          <w:tcPr>
            <w:tcW w:w="1890" w:type="dxa"/>
          </w:tcPr>
          <w:p w14:paraId="4C1F4338" w14:textId="10F1BA05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30</w:t>
            </w:r>
          </w:p>
        </w:tc>
      </w:tr>
      <w:tr w:rsidR="009A1EAB" w:rsidRPr="00041236" w14:paraId="3C3A73E6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6E7803F4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Ramachandran outliers (%)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0D3C8707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0.00</w:t>
            </w:r>
          </w:p>
        </w:tc>
        <w:tc>
          <w:tcPr>
            <w:tcW w:w="1980" w:type="dxa"/>
            <w:vAlign w:val="center"/>
          </w:tcPr>
          <w:p w14:paraId="6614D3DC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0.00</w:t>
            </w:r>
          </w:p>
        </w:tc>
        <w:tc>
          <w:tcPr>
            <w:tcW w:w="1890" w:type="dxa"/>
          </w:tcPr>
          <w:p w14:paraId="4810813A" w14:textId="247A0D89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6</w:t>
            </w:r>
          </w:p>
        </w:tc>
      </w:tr>
      <w:tr w:rsidR="009A1EAB" w:rsidRPr="00041236" w14:paraId="0D0514BF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297D12A0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proofErr w:type="spellStart"/>
            <w:r w:rsidRPr="009A1EAB">
              <w:rPr>
                <w:rFonts w:eastAsiaTheme="minorHAnsi"/>
                <w:bCs/>
                <w:sz w:val="18"/>
                <w:szCs w:val="18"/>
              </w:rPr>
              <w:t>Rotamer</w:t>
            </w:r>
            <w:proofErr w:type="spellEnd"/>
            <w:r w:rsidRPr="009A1EAB">
              <w:rPr>
                <w:rFonts w:eastAsiaTheme="minorHAnsi"/>
                <w:bCs/>
                <w:sz w:val="18"/>
                <w:szCs w:val="18"/>
              </w:rPr>
              <w:t xml:space="preserve"> outliers (%)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3E405652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0.25</w:t>
            </w:r>
          </w:p>
        </w:tc>
        <w:tc>
          <w:tcPr>
            <w:tcW w:w="1980" w:type="dxa"/>
            <w:vAlign w:val="center"/>
          </w:tcPr>
          <w:p w14:paraId="453C6B98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0.41</w:t>
            </w:r>
          </w:p>
        </w:tc>
        <w:tc>
          <w:tcPr>
            <w:tcW w:w="1890" w:type="dxa"/>
          </w:tcPr>
          <w:p w14:paraId="39F87DF6" w14:textId="796611B0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68</w:t>
            </w:r>
          </w:p>
        </w:tc>
      </w:tr>
      <w:tr w:rsidR="009A1EAB" w:rsidRPr="00041236" w14:paraId="42A9C306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16F996B7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proofErr w:type="spellStart"/>
            <w:r w:rsidRPr="009A1EAB">
              <w:rPr>
                <w:rFonts w:eastAsiaTheme="minorHAnsi"/>
                <w:bCs/>
                <w:sz w:val="18"/>
                <w:szCs w:val="18"/>
              </w:rPr>
              <w:t>Clashscore</w:t>
            </w:r>
            <w:proofErr w:type="spellEnd"/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0017AE38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1.81</w:t>
            </w:r>
          </w:p>
        </w:tc>
        <w:tc>
          <w:tcPr>
            <w:tcW w:w="1980" w:type="dxa"/>
            <w:vAlign w:val="center"/>
          </w:tcPr>
          <w:p w14:paraId="2783559D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3.19</w:t>
            </w:r>
          </w:p>
        </w:tc>
        <w:tc>
          <w:tcPr>
            <w:tcW w:w="1890" w:type="dxa"/>
          </w:tcPr>
          <w:p w14:paraId="74783582" w14:textId="5BC193BB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55</w:t>
            </w:r>
          </w:p>
        </w:tc>
      </w:tr>
      <w:tr w:rsidR="009A1EAB" w:rsidRPr="00041236" w14:paraId="256C05FA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05AB8E55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Average B-factor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217FFB7E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46.61</w:t>
            </w:r>
          </w:p>
        </w:tc>
        <w:tc>
          <w:tcPr>
            <w:tcW w:w="1980" w:type="dxa"/>
            <w:vAlign w:val="center"/>
          </w:tcPr>
          <w:p w14:paraId="45DFD57C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29.42</w:t>
            </w:r>
          </w:p>
        </w:tc>
        <w:tc>
          <w:tcPr>
            <w:tcW w:w="1890" w:type="dxa"/>
          </w:tcPr>
          <w:p w14:paraId="370DBF2E" w14:textId="2C4D6472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.88</w:t>
            </w:r>
          </w:p>
        </w:tc>
      </w:tr>
      <w:tr w:rsidR="009A1EAB" w:rsidRPr="00041236" w14:paraId="72F062F8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3C2E1F7D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macromolecules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507AC5D1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47.27</w:t>
            </w:r>
          </w:p>
        </w:tc>
        <w:tc>
          <w:tcPr>
            <w:tcW w:w="1980" w:type="dxa"/>
            <w:vAlign w:val="center"/>
          </w:tcPr>
          <w:p w14:paraId="1103C0BD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28.74</w:t>
            </w:r>
          </w:p>
        </w:tc>
        <w:tc>
          <w:tcPr>
            <w:tcW w:w="1890" w:type="dxa"/>
          </w:tcPr>
          <w:p w14:paraId="5805D605" w14:textId="30133864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.30</w:t>
            </w:r>
          </w:p>
        </w:tc>
      </w:tr>
      <w:tr w:rsidR="009A1EAB" w:rsidRPr="00041236" w14:paraId="3A0A42B0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0B11A62E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ligands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3F20DD58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30.97</w:t>
            </w:r>
          </w:p>
        </w:tc>
        <w:tc>
          <w:tcPr>
            <w:tcW w:w="1980" w:type="dxa"/>
            <w:vAlign w:val="center"/>
          </w:tcPr>
          <w:p w14:paraId="6AD8605E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61.13</w:t>
            </w:r>
          </w:p>
        </w:tc>
        <w:tc>
          <w:tcPr>
            <w:tcW w:w="1890" w:type="dxa"/>
          </w:tcPr>
          <w:p w14:paraId="09F5E977" w14:textId="6C671909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7.38</w:t>
            </w:r>
          </w:p>
        </w:tc>
      </w:tr>
      <w:tr w:rsidR="009A1EAB" w:rsidRPr="00041236" w14:paraId="48385F60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36AD2637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solvent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2B9FE260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43.09</w:t>
            </w:r>
          </w:p>
        </w:tc>
        <w:tc>
          <w:tcPr>
            <w:tcW w:w="1980" w:type="dxa"/>
            <w:vAlign w:val="center"/>
          </w:tcPr>
          <w:p w14:paraId="2FBC40E9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31.97</w:t>
            </w:r>
          </w:p>
        </w:tc>
        <w:tc>
          <w:tcPr>
            <w:tcW w:w="1890" w:type="dxa"/>
          </w:tcPr>
          <w:p w14:paraId="641301C9" w14:textId="4A385DC3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.92</w:t>
            </w:r>
          </w:p>
        </w:tc>
      </w:tr>
      <w:tr w:rsidR="009A1EAB" w:rsidRPr="00041236" w14:paraId="3AD432F2" w14:textId="77777777" w:rsidTr="00FC566E">
        <w:tc>
          <w:tcPr>
            <w:tcW w:w="2453" w:type="dxa"/>
            <w:tcMar>
              <w:top w:w="100" w:type="nil"/>
              <w:right w:w="100" w:type="nil"/>
            </w:tcMar>
            <w:vAlign w:val="center"/>
          </w:tcPr>
          <w:p w14:paraId="35AFBA2C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sz w:val="18"/>
                <w:szCs w:val="18"/>
              </w:rPr>
            </w:pPr>
            <w:r w:rsidRPr="009A1EAB">
              <w:rPr>
                <w:rFonts w:eastAsiaTheme="minorHAnsi"/>
                <w:bCs/>
                <w:sz w:val="18"/>
                <w:szCs w:val="18"/>
              </w:rPr>
              <w:t>Number of TLS groups</w:t>
            </w:r>
          </w:p>
        </w:tc>
        <w:tc>
          <w:tcPr>
            <w:tcW w:w="1980" w:type="dxa"/>
            <w:tcMar>
              <w:top w:w="100" w:type="nil"/>
              <w:right w:w="100" w:type="nil"/>
            </w:tcMar>
            <w:vAlign w:val="center"/>
          </w:tcPr>
          <w:p w14:paraId="3185EAB9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45</w:t>
            </w:r>
          </w:p>
        </w:tc>
        <w:tc>
          <w:tcPr>
            <w:tcW w:w="1980" w:type="dxa"/>
            <w:vAlign w:val="center"/>
          </w:tcPr>
          <w:p w14:paraId="798A92A5" w14:textId="777777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rFonts w:eastAsiaTheme="minorHAnsi"/>
                <w:sz w:val="18"/>
                <w:szCs w:val="18"/>
              </w:rPr>
              <w:t>5</w:t>
            </w:r>
          </w:p>
        </w:tc>
        <w:tc>
          <w:tcPr>
            <w:tcW w:w="1890" w:type="dxa"/>
          </w:tcPr>
          <w:p w14:paraId="5428C32B" w14:textId="6F71E677" w:rsidR="009A1EAB" w:rsidRPr="009A1EAB" w:rsidRDefault="009A1EAB" w:rsidP="009A1E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9A1EAB">
              <w:rPr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</w:tr>
    </w:tbl>
    <w:p w14:paraId="79B33E16" w14:textId="77777777" w:rsidR="00232332" w:rsidRPr="00F71C13" w:rsidRDefault="00232332" w:rsidP="00232332">
      <w:pPr>
        <w:autoSpaceDE w:val="0"/>
        <w:autoSpaceDN w:val="0"/>
        <w:adjustRightInd w:val="0"/>
        <w:spacing w:before="240" w:after="60" w:line="240" w:lineRule="exact"/>
        <w:rPr>
          <w:rFonts w:ascii="Arial" w:eastAsiaTheme="minorHAnsi" w:hAnsi="Arial" w:cs="Arial"/>
          <w:bCs/>
        </w:rPr>
      </w:pPr>
      <w:r w:rsidRPr="00041236">
        <w:rPr>
          <w:rFonts w:ascii="Helvetica" w:eastAsiaTheme="minorHAnsi" w:hAnsi="Helvetica" w:cs="Helvetica"/>
          <w:sz w:val="22"/>
          <w:szCs w:val="22"/>
        </w:rPr>
        <w:t>Statistics for the highest-resolution shell are shown in parentheses.</w:t>
      </w:r>
      <w:r>
        <w:rPr>
          <w:rFonts w:ascii="Helvetica" w:eastAsiaTheme="minorHAnsi" w:hAnsi="Helvetica" w:cs="Helvetica"/>
          <w:sz w:val="22"/>
          <w:szCs w:val="22"/>
        </w:rPr>
        <w:t xml:space="preserve"> </w:t>
      </w:r>
    </w:p>
    <w:p w14:paraId="15576620" w14:textId="77777777" w:rsidR="00232332" w:rsidRDefault="00232332" w:rsidP="003A56DB">
      <w:pPr>
        <w:spacing w:line="480" w:lineRule="auto"/>
        <w:jc w:val="both"/>
        <w:rPr>
          <w:color w:val="0000FF"/>
        </w:rPr>
      </w:pPr>
    </w:p>
    <w:p w14:paraId="128F8AF9" w14:textId="1C865B0F" w:rsidR="001C779D" w:rsidRDefault="001C779D" w:rsidP="003A56DB">
      <w:pPr>
        <w:pStyle w:val="Bibliography"/>
        <w:rPr>
          <w:color w:val="0000FF"/>
        </w:rPr>
      </w:pPr>
    </w:p>
    <w:sectPr w:rsidR="001C779D" w:rsidSect="00681530">
      <w:footerReference w:type="even" r:id="rId7"/>
      <w:footerReference w:type="default" r:id="rId8"/>
      <w:pgSz w:w="12240" w:h="15840"/>
      <w:pgMar w:top="1440" w:right="1440" w:bottom="1440" w:left="1440" w:header="432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8BBFCE" w14:textId="77777777" w:rsidR="00F849AA" w:rsidRDefault="00F849AA">
      <w:r>
        <w:separator/>
      </w:r>
    </w:p>
  </w:endnote>
  <w:endnote w:type="continuationSeparator" w:id="0">
    <w:p w14:paraId="4099F824" w14:textId="77777777" w:rsidR="00F849AA" w:rsidRDefault="00F849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932FCD" w14:textId="77777777" w:rsidR="00ED0B70" w:rsidRDefault="00ED0B7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5F9D8BD6" w14:textId="77777777" w:rsidR="00ED0B70" w:rsidRDefault="00ED0B7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D2C5DD" w14:textId="77777777" w:rsidR="00ED0B70" w:rsidRDefault="00ED0B7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7CFD7138" w14:textId="77777777" w:rsidR="00ED0B70" w:rsidRDefault="00ED0B7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14653D" w14:textId="77777777" w:rsidR="00F849AA" w:rsidRDefault="00F849AA">
      <w:r>
        <w:separator/>
      </w:r>
    </w:p>
  </w:footnote>
  <w:footnote w:type="continuationSeparator" w:id="0">
    <w:p w14:paraId="6C4767B7" w14:textId="77777777" w:rsidR="00F849AA" w:rsidRDefault="00F849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EC1F97"/>
    <w:multiLevelType w:val="multilevel"/>
    <w:tmpl w:val="52C6C6F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250C"/>
    <w:rsid w:val="00035073"/>
    <w:rsid w:val="00055CA3"/>
    <w:rsid w:val="00077477"/>
    <w:rsid w:val="000959AB"/>
    <w:rsid w:val="000969FB"/>
    <w:rsid w:val="000A270C"/>
    <w:rsid w:val="000D23BB"/>
    <w:rsid w:val="000D3D21"/>
    <w:rsid w:val="000D41A2"/>
    <w:rsid w:val="000E7347"/>
    <w:rsid w:val="000F0EC1"/>
    <w:rsid w:val="000F29F0"/>
    <w:rsid w:val="00125B79"/>
    <w:rsid w:val="00131ECB"/>
    <w:rsid w:val="0013278D"/>
    <w:rsid w:val="00137CFE"/>
    <w:rsid w:val="001420B2"/>
    <w:rsid w:val="00154586"/>
    <w:rsid w:val="00176112"/>
    <w:rsid w:val="001819F0"/>
    <w:rsid w:val="001834CB"/>
    <w:rsid w:val="001A7EF1"/>
    <w:rsid w:val="001B12F6"/>
    <w:rsid w:val="001B3441"/>
    <w:rsid w:val="001C779D"/>
    <w:rsid w:val="001D1EBC"/>
    <w:rsid w:val="001E145E"/>
    <w:rsid w:val="001E7A2A"/>
    <w:rsid w:val="00202A92"/>
    <w:rsid w:val="00202C94"/>
    <w:rsid w:val="00206736"/>
    <w:rsid w:val="00222C9E"/>
    <w:rsid w:val="00223DE7"/>
    <w:rsid w:val="00225414"/>
    <w:rsid w:val="0022580C"/>
    <w:rsid w:val="00227A15"/>
    <w:rsid w:val="00232332"/>
    <w:rsid w:val="00263055"/>
    <w:rsid w:val="00265368"/>
    <w:rsid w:val="00267657"/>
    <w:rsid w:val="002717F9"/>
    <w:rsid w:val="002A0ABB"/>
    <w:rsid w:val="002A0F5E"/>
    <w:rsid w:val="002A7C65"/>
    <w:rsid w:val="002B770C"/>
    <w:rsid w:val="002C0A46"/>
    <w:rsid w:val="002C601E"/>
    <w:rsid w:val="002D0712"/>
    <w:rsid w:val="003154AB"/>
    <w:rsid w:val="00325A79"/>
    <w:rsid w:val="0036201B"/>
    <w:rsid w:val="00364C36"/>
    <w:rsid w:val="00373390"/>
    <w:rsid w:val="0037612E"/>
    <w:rsid w:val="003775E7"/>
    <w:rsid w:val="0039031F"/>
    <w:rsid w:val="00390FCA"/>
    <w:rsid w:val="00391C33"/>
    <w:rsid w:val="00393C16"/>
    <w:rsid w:val="0039756D"/>
    <w:rsid w:val="003A2499"/>
    <w:rsid w:val="003A56DB"/>
    <w:rsid w:val="003A6780"/>
    <w:rsid w:val="003C52BA"/>
    <w:rsid w:val="003C6499"/>
    <w:rsid w:val="003D59A1"/>
    <w:rsid w:val="003E789D"/>
    <w:rsid w:val="003F4BEA"/>
    <w:rsid w:val="003F531F"/>
    <w:rsid w:val="003F5B76"/>
    <w:rsid w:val="00415052"/>
    <w:rsid w:val="00425303"/>
    <w:rsid w:val="00425F5C"/>
    <w:rsid w:val="00427684"/>
    <w:rsid w:val="00450027"/>
    <w:rsid w:val="00453576"/>
    <w:rsid w:val="004545DF"/>
    <w:rsid w:val="00455AC2"/>
    <w:rsid w:val="00455B95"/>
    <w:rsid w:val="00466C75"/>
    <w:rsid w:val="00474565"/>
    <w:rsid w:val="004B4B8D"/>
    <w:rsid w:val="004C01BF"/>
    <w:rsid w:val="004C2145"/>
    <w:rsid w:val="004C4748"/>
    <w:rsid w:val="004D408D"/>
    <w:rsid w:val="004D785E"/>
    <w:rsid w:val="004D7E44"/>
    <w:rsid w:val="004F07AB"/>
    <w:rsid w:val="004F49E7"/>
    <w:rsid w:val="004F56A9"/>
    <w:rsid w:val="004F7669"/>
    <w:rsid w:val="004F796D"/>
    <w:rsid w:val="00507A06"/>
    <w:rsid w:val="00514468"/>
    <w:rsid w:val="005175C9"/>
    <w:rsid w:val="0052274A"/>
    <w:rsid w:val="00526093"/>
    <w:rsid w:val="00540FCB"/>
    <w:rsid w:val="0056260D"/>
    <w:rsid w:val="0056759C"/>
    <w:rsid w:val="00571501"/>
    <w:rsid w:val="00574274"/>
    <w:rsid w:val="00590CCF"/>
    <w:rsid w:val="00594FE7"/>
    <w:rsid w:val="005A36B6"/>
    <w:rsid w:val="005B6F86"/>
    <w:rsid w:val="005C06F7"/>
    <w:rsid w:val="005C65D2"/>
    <w:rsid w:val="005C72B7"/>
    <w:rsid w:val="005F26CB"/>
    <w:rsid w:val="005F4AAD"/>
    <w:rsid w:val="005F6E5A"/>
    <w:rsid w:val="0061083B"/>
    <w:rsid w:val="006150E9"/>
    <w:rsid w:val="00622E1B"/>
    <w:rsid w:val="00624899"/>
    <w:rsid w:val="00635012"/>
    <w:rsid w:val="00641AB2"/>
    <w:rsid w:val="006439E1"/>
    <w:rsid w:val="006555FC"/>
    <w:rsid w:val="00666726"/>
    <w:rsid w:val="00672795"/>
    <w:rsid w:val="006811A5"/>
    <w:rsid w:val="00681530"/>
    <w:rsid w:val="0068299F"/>
    <w:rsid w:val="006A1E6E"/>
    <w:rsid w:val="006B4219"/>
    <w:rsid w:val="006B71D0"/>
    <w:rsid w:val="006C4670"/>
    <w:rsid w:val="006F0936"/>
    <w:rsid w:val="006F6A52"/>
    <w:rsid w:val="007015D2"/>
    <w:rsid w:val="0071035F"/>
    <w:rsid w:val="007132E0"/>
    <w:rsid w:val="007248ED"/>
    <w:rsid w:val="00724FA4"/>
    <w:rsid w:val="007315A0"/>
    <w:rsid w:val="00742715"/>
    <w:rsid w:val="0074445F"/>
    <w:rsid w:val="00751028"/>
    <w:rsid w:val="00754881"/>
    <w:rsid w:val="00764AE1"/>
    <w:rsid w:val="00770286"/>
    <w:rsid w:val="00773321"/>
    <w:rsid w:val="00793FCB"/>
    <w:rsid w:val="00797A7B"/>
    <w:rsid w:val="007A34C7"/>
    <w:rsid w:val="007B4031"/>
    <w:rsid w:val="007C3AB8"/>
    <w:rsid w:val="007E03D1"/>
    <w:rsid w:val="007E78E6"/>
    <w:rsid w:val="00801D7F"/>
    <w:rsid w:val="00803841"/>
    <w:rsid w:val="00806BED"/>
    <w:rsid w:val="00814C00"/>
    <w:rsid w:val="00815D99"/>
    <w:rsid w:val="0082636B"/>
    <w:rsid w:val="0083792A"/>
    <w:rsid w:val="00844623"/>
    <w:rsid w:val="0084661D"/>
    <w:rsid w:val="00850EA3"/>
    <w:rsid w:val="00850F3D"/>
    <w:rsid w:val="0086176A"/>
    <w:rsid w:val="00862265"/>
    <w:rsid w:val="00864039"/>
    <w:rsid w:val="0086406D"/>
    <w:rsid w:val="008648AF"/>
    <w:rsid w:val="00871117"/>
    <w:rsid w:val="00872885"/>
    <w:rsid w:val="0087383D"/>
    <w:rsid w:val="00873B3B"/>
    <w:rsid w:val="008747E1"/>
    <w:rsid w:val="0089229D"/>
    <w:rsid w:val="008C47FE"/>
    <w:rsid w:val="008D6C74"/>
    <w:rsid w:val="008E1326"/>
    <w:rsid w:val="008E3DBC"/>
    <w:rsid w:val="008F4EF5"/>
    <w:rsid w:val="009056EE"/>
    <w:rsid w:val="00913099"/>
    <w:rsid w:val="009561A2"/>
    <w:rsid w:val="0095630F"/>
    <w:rsid w:val="00973B54"/>
    <w:rsid w:val="00974C16"/>
    <w:rsid w:val="009772C7"/>
    <w:rsid w:val="00980A4F"/>
    <w:rsid w:val="00981BE9"/>
    <w:rsid w:val="00982863"/>
    <w:rsid w:val="00986E56"/>
    <w:rsid w:val="00994094"/>
    <w:rsid w:val="00995275"/>
    <w:rsid w:val="00995CF2"/>
    <w:rsid w:val="009A1031"/>
    <w:rsid w:val="009A1EAB"/>
    <w:rsid w:val="009A6EBB"/>
    <w:rsid w:val="009B0D66"/>
    <w:rsid w:val="009B1D8E"/>
    <w:rsid w:val="009B636B"/>
    <w:rsid w:val="009E629A"/>
    <w:rsid w:val="009F1C2C"/>
    <w:rsid w:val="00A02AC3"/>
    <w:rsid w:val="00A2057F"/>
    <w:rsid w:val="00A212EB"/>
    <w:rsid w:val="00A35214"/>
    <w:rsid w:val="00A42A26"/>
    <w:rsid w:val="00A442F1"/>
    <w:rsid w:val="00A575B4"/>
    <w:rsid w:val="00A67126"/>
    <w:rsid w:val="00A72D4C"/>
    <w:rsid w:val="00A74E39"/>
    <w:rsid w:val="00A9296B"/>
    <w:rsid w:val="00A935B4"/>
    <w:rsid w:val="00AB0293"/>
    <w:rsid w:val="00AB250C"/>
    <w:rsid w:val="00AC59D5"/>
    <w:rsid w:val="00AE18E0"/>
    <w:rsid w:val="00AE3CD8"/>
    <w:rsid w:val="00AF050A"/>
    <w:rsid w:val="00AF748A"/>
    <w:rsid w:val="00B01A77"/>
    <w:rsid w:val="00B1655E"/>
    <w:rsid w:val="00B17E5C"/>
    <w:rsid w:val="00B23EF1"/>
    <w:rsid w:val="00B2547D"/>
    <w:rsid w:val="00B26D8C"/>
    <w:rsid w:val="00B3308E"/>
    <w:rsid w:val="00B409ED"/>
    <w:rsid w:val="00B45F07"/>
    <w:rsid w:val="00B64CCD"/>
    <w:rsid w:val="00B66901"/>
    <w:rsid w:val="00B71861"/>
    <w:rsid w:val="00BA4D7B"/>
    <w:rsid w:val="00BA7366"/>
    <w:rsid w:val="00BB2221"/>
    <w:rsid w:val="00BB255C"/>
    <w:rsid w:val="00BD45D3"/>
    <w:rsid w:val="00BD6355"/>
    <w:rsid w:val="00BE5A1A"/>
    <w:rsid w:val="00BE5EB1"/>
    <w:rsid w:val="00C03EC2"/>
    <w:rsid w:val="00C04328"/>
    <w:rsid w:val="00C069D8"/>
    <w:rsid w:val="00C260EB"/>
    <w:rsid w:val="00C319AB"/>
    <w:rsid w:val="00C33B73"/>
    <w:rsid w:val="00C40B2D"/>
    <w:rsid w:val="00C53CD9"/>
    <w:rsid w:val="00C5694B"/>
    <w:rsid w:val="00C61D2E"/>
    <w:rsid w:val="00C74381"/>
    <w:rsid w:val="00C74DE6"/>
    <w:rsid w:val="00C74ED7"/>
    <w:rsid w:val="00C75A1E"/>
    <w:rsid w:val="00C8040F"/>
    <w:rsid w:val="00C87780"/>
    <w:rsid w:val="00C95E53"/>
    <w:rsid w:val="00CC502C"/>
    <w:rsid w:val="00CC78A0"/>
    <w:rsid w:val="00CD57C5"/>
    <w:rsid w:val="00CE6727"/>
    <w:rsid w:val="00D14A0A"/>
    <w:rsid w:val="00D21103"/>
    <w:rsid w:val="00D21B08"/>
    <w:rsid w:val="00D224CB"/>
    <w:rsid w:val="00D409A5"/>
    <w:rsid w:val="00D45F15"/>
    <w:rsid w:val="00D618C7"/>
    <w:rsid w:val="00D668E3"/>
    <w:rsid w:val="00D804DD"/>
    <w:rsid w:val="00D846CF"/>
    <w:rsid w:val="00D941EE"/>
    <w:rsid w:val="00DA4A01"/>
    <w:rsid w:val="00DA6EBE"/>
    <w:rsid w:val="00DB1EA7"/>
    <w:rsid w:val="00DC1014"/>
    <w:rsid w:val="00DC384C"/>
    <w:rsid w:val="00DC6BA4"/>
    <w:rsid w:val="00DE00D6"/>
    <w:rsid w:val="00DE7893"/>
    <w:rsid w:val="00E00373"/>
    <w:rsid w:val="00E0067B"/>
    <w:rsid w:val="00E10946"/>
    <w:rsid w:val="00E17C7A"/>
    <w:rsid w:val="00E25401"/>
    <w:rsid w:val="00E257E8"/>
    <w:rsid w:val="00E515F2"/>
    <w:rsid w:val="00E65422"/>
    <w:rsid w:val="00E94618"/>
    <w:rsid w:val="00EA70AA"/>
    <w:rsid w:val="00EC4CD6"/>
    <w:rsid w:val="00ED0544"/>
    <w:rsid w:val="00ED0B70"/>
    <w:rsid w:val="00ED1629"/>
    <w:rsid w:val="00ED38CA"/>
    <w:rsid w:val="00EE021B"/>
    <w:rsid w:val="00EE204F"/>
    <w:rsid w:val="00EE4A31"/>
    <w:rsid w:val="00EE4D89"/>
    <w:rsid w:val="00EF3B09"/>
    <w:rsid w:val="00F22E32"/>
    <w:rsid w:val="00F23EEE"/>
    <w:rsid w:val="00F34AA3"/>
    <w:rsid w:val="00F35362"/>
    <w:rsid w:val="00F47C76"/>
    <w:rsid w:val="00F53042"/>
    <w:rsid w:val="00F5556E"/>
    <w:rsid w:val="00F57575"/>
    <w:rsid w:val="00F60059"/>
    <w:rsid w:val="00F849AA"/>
    <w:rsid w:val="00F85757"/>
    <w:rsid w:val="00F94E1F"/>
    <w:rsid w:val="00F95076"/>
    <w:rsid w:val="00FA45E2"/>
    <w:rsid w:val="00FB4CA0"/>
    <w:rsid w:val="00FB610E"/>
    <w:rsid w:val="00FC566E"/>
    <w:rsid w:val="00FC63BC"/>
    <w:rsid w:val="00FE2DB4"/>
    <w:rsid w:val="00FF1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72D02"/>
  <w15:docId w15:val="{A812F91A-E994-8D4C-9911-F6A907A97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120" w:line="480" w:lineRule="auto"/>
      <w:jc w:val="both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120" w:line="480" w:lineRule="auto"/>
      <w:jc w:val="both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line="480" w:lineRule="auto"/>
      <w:jc w:val="both"/>
      <w:outlineLvl w:val="2"/>
    </w:pPr>
    <w:rPr>
      <w:i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120" w:after="360" w:line="480" w:lineRule="auto"/>
      <w:jc w:val="both"/>
    </w:pPr>
    <w:rPr>
      <w:b/>
      <w:sz w:val="28"/>
      <w:szCs w:val="2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08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08D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1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145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4C2145"/>
    <w:rPr>
      <w:i/>
      <w:iCs/>
    </w:rPr>
  </w:style>
  <w:style w:type="character" w:customStyle="1" w:styleId="apple-converted-space">
    <w:name w:val="apple-converted-space"/>
    <w:basedOn w:val="DefaultParagraphFont"/>
    <w:rsid w:val="004C2145"/>
  </w:style>
  <w:style w:type="character" w:styleId="Hyperlink">
    <w:name w:val="Hyperlink"/>
    <w:basedOn w:val="DefaultParagraphFont"/>
    <w:uiPriority w:val="99"/>
    <w:unhideWhenUsed/>
    <w:rsid w:val="0057427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66726"/>
    <w:pPr>
      <w:spacing w:before="100" w:beforeAutospacing="1" w:after="100" w:afterAutospacing="1"/>
    </w:pPr>
    <w:rPr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EC4CD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5C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5CF2"/>
    <w:rPr>
      <w:rFonts w:ascii="Courier New" w:hAnsi="Courier New" w:cs="Courier New"/>
      <w:sz w:val="20"/>
      <w:szCs w:val="20"/>
      <w:lang w:val="de-DE"/>
    </w:rPr>
  </w:style>
  <w:style w:type="character" w:styleId="Strong">
    <w:name w:val="Strong"/>
    <w:basedOn w:val="DefaultParagraphFont"/>
    <w:uiPriority w:val="22"/>
    <w:qFormat/>
    <w:rsid w:val="00995CF2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1C779D"/>
    <w:pPr>
      <w:spacing w:after="240"/>
    </w:pPr>
  </w:style>
  <w:style w:type="paragraph" w:styleId="Revision">
    <w:name w:val="Revision"/>
    <w:hidden/>
    <w:uiPriority w:val="99"/>
    <w:semiHidden/>
    <w:rsid w:val="00C95E53"/>
  </w:style>
  <w:style w:type="character" w:styleId="UnresolvedMention">
    <w:name w:val="Unresolved Mention"/>
    <w:basedOn w:val="DefaultParagraphFont"/>
    <w:uiPriority w:val="99"/>
    <w:semiHidden/>
    <w:unhideWhenUsed/>
    <w:rsid w:val="003E789D"/>
    <w:rPr>
      <w:color w:val="605E5C"/>
      <w:shd w:val="clear" w:color="auto" w:fill="E1DFDD"/>
    </w:rPr>
  </w:style>
  <w:style w:type="paragraph" w:customStyle="1" w:styleId="BodyB">
    <w:name w:val="Body B"/>
    <w:rsid w:val="009A1EAB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335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1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3</cp:revision>
  <cp:lastPrinted>2022-09-24T10:16:00Z</cp:lastPrinted>
  <dcterms:created xsi:type="dcterms:W3CDTF">2023-01-14T07:58:00Z</dcterms:created>
  <dcterms:modified xsi:type="dcterms:W3CDTF">2023-01-14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38R6GZOB"/&gt;&lt;style id="http://www.zotero.org/styles/vancouver" locale="en-US" hasBibliography="1" bibliographyStyleHasBeenSet="0"/&gt;&lt;prefs&gt;&lt;pref name="fieldType" value="Field"/&gt;&lt;/prefs&gt;&lt;/data&gt;</vt:lpwstr>
  </property>
</Properties>
</file>